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6" w:rsidRDefault="0023692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69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ext. MyPoliticalPersonality website information.</w:t>
      </w:r>
    </w:p>
    <w:p w:rsidR="0023692B" w:rsidRPr="0023692B" w:rsidRDefault="0023692B">
      <w:pPr>
        <w:rPr>
          <w:rFonts w:ascii="Times New Roman" w:hAnsi="Times New Roman" w:cs="Times New Roman"/>
        </w:rPr>
      </w:pPr>
      <w:hyperlink r:id="rId4" w:history="1">
        <w:r w:rsidRPr="00AB45CA">
          <w:rPr>
            <w:rStyle w:val="Hyperlink"/>
            <w:rFonts w:ascii="Times New Roman" w:hAnsi="Times New Roman" w:cs="Times New Roman"/>
          </w:rPr>
          <w:t>https://aibrt.org/downloads/Supp_Fig-OME-MyPoliticalPersonality_website_information.png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23692B" w:rsidRPr="00236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2A"/>
    <w:rsid w:val="0023692B"/>
    <w:rsid w:val="00AE712A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8E36"/>
  <w15:chartTrackingRefBased/>
  <w15:docId w15:val="{77803447-A9B6-426D-8230-F285884A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69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ibrt.org/downloads/Supp_Fig-OME-MyPoliticalPersonality_website_information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9T19:31:00Z</dcterms:created>
  <dcterms:modified xsi:type="dcterms:W3CDTF">2024-08-29T19:31:00Z</dcterms:modified>
</cp:coreProperties>
</file>